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176AF" w14:textId="2C23D40B" w:rsidR="00D37663" w:rsidRDefault="00D37663" w:rsidP="00D37663">
      <w:r>
        <w:rPr>
          <w:noProof/>
        </w:rPr>
        <w:drawing>
          <wp:inline distT="0" distB="0" distL="0" distR="0" wp14:anchorId="5DE6BC89" wp14:editId="69ED6ED4">
            <wp:extent cx="5274310" cy="4876800"/>
            <wp:effectExtent l="0" t="0" r="2540" b="0"/>
            <wp:docPr id="15819153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2C68F" w14:textId="77777777" w:rsidR="00D37663" w:rsidRPr="00D37663" w:rsidRDefault="00D37663" w:rsidP="00D37663">
      <w:pPr>
        <w:rPr>
          <w:b/>
          <w:bCs/>
        </w:rPr>
      </w:pPr>
      <w:r w:rsidRPr="00D37663">
        <w:rPr>
          <w:b/>
          <w:bCs/>
        </w:rPr>
        <w:t xml:space="preserve">Figure S1. Pearson correlation matrix of all numeric variables. </w:t>
      </w:r>
    </w:p>
    <w:p w14:paraId="275B40DE" w14:textId="57B80B27" w:rsidR="00C91652" w:rsidRDefault="00D37663" w:rsidP="00D37663">
      <w:r>
        <w:t xml:space="preserve">BMI, body mass index; MDSC, myeloid-derived suppressor cell; M-MDSC, monocytic myeloid-derived suppressor cell; PMN-MDSC, polymorphonuclear myeloid-derived suppressor cell; UA, blood uric acid; TG, triglyceride; CRP, C-reactive protein; ALP, alkaline phosphatase; WBC, white blood cell; NLR, neutrophil-to-lymphocyte ratio; Hb, hemoglobin; LDH, lactate dehydrogenase; TP, total protein; Alb, albumin; </w:t>
      </w:r>
      <w:proofErr w:type="spellStart"/>
      <w:r>
        <w:t>SCr</w:t>
      </w:r>
      <w:proofErr w:type="spellEnd"/>
      <w:r>
        <w:t>, serum creatinine; BUN, blood urea nitrogen; TSH, thyroid stimulating hormone. “*” = p &lt; 0.1, “**” = p &lt; 0.05, “***” = p &lt; 0.01.</w:t>
      </w:r>
    </w:p>
    <w:sectPr w:rsidR="00C91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63"/>
    <w:rsid w:val="000B11CA"/>
    <w:rsid w:val="00814B03"/>
    <w:rsid w:val="00C91652"/>
    <w:rsid w:val="00D37663"/>
    <w:rsid w:val="00DD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1DCF6"/>
  <w15:chartTrackingRefBased/>
  <w15:docId w15:val="{82D23286-40F3-4B47-B48A-F67D4D2F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76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6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6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6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6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6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6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6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76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7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7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76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76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76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76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76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76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76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7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6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7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6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7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6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6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76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76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13</Characters>
  <Application>Microsoft Office Word</Application>
  <DocSecurity>0</DocSecurity>
  <Lines>57</Lines>
  <Paragraphs>60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Jin</dc:creator>
  <cp:keywords/>
  <dc:description/>
  <cp:lastModifiedBy>Yiming Jin</cp:lastModifiedBy>
  <cp:revision>1</cp:revision>
  <dcterms:created xsi:type="dcterms:W3CDTF">2025-07-16T23:09:00Z</dcterms:created>
  <dcterms:modified xsi:type="dcterms:W3CDTF">2025-07-16T23:10:00Z</dcterms:modified>
</cp:coreProperties>
</file>